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5-01T00:00:00Z">
              <w:dateFormat w:val="M/d/yyyy"/>
              <w:lid w:val="en-US"/>
              <w:storeMappedDataAs w:val="dateTime"/>
              <w:calendar w:val="gregorian"/>
            </w:date>
          </w:sdtPr>
          <w:sdtContent>
            <w:tc>
              <w:tcPr>
                <w:tcW w:w="7920" w:type="dxa"/>
                <w:tcBorders>
                  <w:bottom w:val="single" w:sz="4" w:space="0" w:color="auto"/>
                </w:tcBorders>
              </w:tcPr>
              <w:p w14:paraId="72891EAB" w14:textId="7325F12B" w:rsidR="00B92965" w:rsidRDefault="007F1CA7" w:rsidP="00B92965">
                <w:r>
                  <w:t>5/1/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FACF5FD" w:rsidR="00B92965" w:rsidRDefault="00765556" w:rsidP="00B92965">
                <w:r>
                  <w:t>Zoe Garoufali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b/>
              <w:bCs/>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703D515" w:rsidR="00B92965" w:rsidRDefault="007F1CA7" w:rsidP="00B92965">
                <w:r w:rsidRPr="007F1CA7">
                  <w:rPr>
                    <w:b/>
                    <w:bCs/>
                  </w:rPr>
                  <w:t>Umbrella Review of Systematic Reviews on The Efficacy and Safety of Using Mesh in the Prevention of Parastomal hernia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A33E905" w:rsidR="00F52A77" w:rsidRDefault="007F1CA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D6BC90B" w:rsidR="00F52A77" w:rsidRDefault="007F1CA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B50ABE7" w:rsidR="00F52A77" w:rsidRDefault="007F1CA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F1FC5B2" w:rsidR="00F52A77" w:rsidRDefault="007F1CA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7CDA9FF" w:rsidR="00F52A77" w:rsidRDefault="007F1CA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0CE7E1A" w:rsidR="00F52A77" w:rsidRDefault="007F1CA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E8C6E4C" w:rsidR="00F52A77" w:rsidRDefault="007F1CA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228B15D" w:rsidR="00AC2BE6" w:rsidRDefault="007F1CA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66F18557" w:rsidR="00F52A77" w:rsidRDefault="007F1CA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E08F18A" w:rsidR="00F52A77" w:rsidRDefault="007F1CA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9ADBC0E" w:rsidR="00F52A77" w:rsidRDefault="007F1CA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D3F87E9" w:rsidR="00F52A77" w:rsidRDefault="007F1CA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89C3F8A" w:rsidR="00F52A77" w:rsidRDefault="007F1CA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D950FE6" w:rsidR="00F52A77" w:rsidRDefault="007F1CA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0C3033">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10B448" w14:textId="77777777" w:rsidR="000C3033" w:rsidRDefault="000C3033" w:rsidP="00E23042">
      <w:r>
        <w:separator/>
      </w:r>
    </w:p>
  </w:endnote>
  <w:endnote w:type="continuationSeparator" w:id="0">
    <w:p w14:paraId="06FEDC25" w14:textId="77777777" w:rsidR="000C3033" w:rsidRDefault="000C303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051978" w14:textId="77777777" w:rsidR="000C3033" w:rsidRDefault="000C3033" w:rsidP="00E23042">
      <w:r>
        <w:separator/>
      </w:r>
    </w:p>
  </w:footnote>
  <w:footnote w:type="continuationSeparator" w:id="0">
    <w:p w14:paraId="6A6D6CA0" w14:textId="77777777" w:rsidR="000C3033" w:rsidRDefault="000C303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C3033"/>
    <w:rsid w:val="000D01CB"/>
    <w:rsid w:val="001A4D68"/>
    <w:rsid w:val="001F07C3"/>
    <w:rsid w:val="001F15E2"/>
    <w:rsid w:val="002268E3"/>
    <w:rsid w:val="00275A41"/>
    <w:rsid w:val="0029222F"/>
    <w:rsid w:val="002C2D8C"/>
    <w:rsid w:val="002E51B0"/>
    <w:rsid w:val="003309F0"/>
    <w:rsid w:val="00341A75"/>
    <w:rsid w:val="00342223"/>
    <w:rsid w:val="003512AC"/>
    <w:rsid w:val="0041589B"/>
    <w:rsid w:val="00432B4B"/>
    <w:rsid w:val="0049703E"/>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65556"/>
    <w:rsid w:val="007D512D"/>
    <w:rsid w:val="007F1CA7"/>
    <w:rsid w:val="007F4BDD"/>
    <w:rsid w:val="008014E5"/>
    <w:rsid w:val="00826C60"/>
    <w:rsid w:val="00847884"/>
    <w:rsid w:val="008A55FE"/>
    <w:rsid w:val="008B36A0"/>
    <w:rsid w:val="008F723B"/>
    <w:rsid w:val="00926C21"/>
    <w:rsid w:val="0093113A"/>
    <w:rsid w:val="00932C52"/>
    <w:rsid w:val="00957D7C"/>
    <w:rsid w:val="009812E0"/>
    <w:rsid w:val="00994C81"/>
    <w:rsid w:val="009A2DE7"/>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B63D6"/>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E04400"/>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2</Words>
  <Characters>246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2</cp:revision>
  <dcterms:created xsi:type="dcterms:W3CDTF">2024-05-01T13:57:00Z</dcterms:created>
  <dcterms:modified xsi:type="dcterms:W3CDTF">2024-05-01T13:57:00Z</dcterms:modified>
</cp:coreProperties>
</file>